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8DA" w:rsidRDefault="00F62BCC">
      <w:pPr>
        <w:pStyle w:val="ListParagraph1"/>
        <w:widowControl/>
        <w:spacing w:line="360" w:lineRule="auto"/>
        <w:ind w:firstLineChars="0" w:firstLine="0"/>
        <w:rPr>
          <w:rFonts w:ascii="Times New Roman" w:hAnsi="Times New Roman" w:hint="default"/>
          <w:b/>
          <w:bCs/>
          <w:sz w:val="22"/>
          <w:szCs w:val="22"/>
        </w:rPr>
      </w:pPr>
      <w:bookmarkStart w:id="0" w:name="_GoBack"/>
      <w:bookmarkEnd w:id="0"/>
      <w:r>
        <w:rPr>
          <w:rFonts w:ascii="Times New Roman" w:eastAsia="SimSun" w:hAnsi="Times New Roman"/>
          <w:b/>
          <w:bCs/>
          <w:color w:val="000000"/>
          <w:kern w:val="0"/>
          <w:sz w:val="22"/>
        </w:rPr>
        <w:t xml:space="preserve">TABLE S1 </w:t>
      </w:r>
      <w:r>
        <w:rPr>
          <w:rFonts w:ascii="Times New Roman" w:eastAsia="Segoe UI" w:hAnsi="Times New Roman" w:hint="default"/>
          <w:color w:val="2A2B2E"/>
          <w:sz w:val="22"/>
          <w:szCs w:val="22"/>
          <w:shd w:val="clear" w:color="auto" w:fill="FFFFFF"/>
          <w:lang w:bidi="ar"/>
        </w:rPr>
        <w:t>Patient allocation scheme for different objective</w:t>
      </w:r>
    </w:p>
    <w:p w:rsidR="00CE58DA" w:rsidRDefault="00F62BCC">
      <w:pPr>
        <w:pStyle w:val="ListParagraph1"/>
        <w:widowControl/>
        <w:spacing w:line="360" w:lineRule="auto"/>
        <w:ind w:firstLineChars="0" w:firstLine="0"/>
        <w:rPr>
          <w:rFonts w:ascii="Times New Roman" w:hAnsi="Times New Roman" w:hint="default"/>
          <w:b/>
          <w:bCs/>
          <w:sz w:val="22"/>
          <w:szCs w:val="22"/>
        </w:rPr>
      </w:pPr>
      <w:r>
        <w:rPr>
          <w:rFonts w:ascii="Times New Roman" w:hAnsi="Times New Roman" w:hint="default"/>
          <w:b/>
          <w:bCs/>
          <w:sz w:val="22"/>
          <w:szCs w:val="22"/>
        </w:rPr>
        <w:t xml:space="preserve"> </w:t>
      </w:r>
    </w:p>
    <w:tbl>
      <w:tblPr>
        <w:tblW w:w="799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027"/>
        <w:gridCol w:w="1680"/>
        <w:gridCol w:w="1710"/>
        <w:gridCol w:w="1690"/>
        <w:gridCol w:w="1883"/>
      </w:tblGrid>
      <w:tr w:rsidR="00CE58DA">
        <w:trPr>
          <w:trHeight w:val="280"/>
        </w:trPr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58DA" w:rsidRDefault="00CE58DA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f1 </w:t>
            </w:r>
          </w:p>
          <w:p w:rsidR="00CE58DA" w:rsidRDefault="00F62BC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f1=1.314e+0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f2 </w:t>
            </w:r>
          </w:p>
          <w:p w:rsidR="00CE58DA" w:rsidRDefault="00F62BC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f2=1.201e+05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3</w:t>
            </w:r>
          </w:p>
          <w:p w:rsidR="00CE58DA" w:rsidRDefault="00F62BC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f3=1.001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f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f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、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f3</w:t>
            </w:r>
          </w:p>
          <w:p w:rsidR="00CE58DA" w:rsidRDefault="00F62BC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(f1=3.713e+04,</w:t>
            </w:r>
          </w:p>
          <w:p w:rsidR="00CE58DA" w:rsidRDefault="00F62BC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f2=3.040e+05,</w:t>
            </w:r>
          </w:p>
          <w:p w:rsidR="00CE58DA" w:rsidRDefault="00F62BC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f3=1.922)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2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6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32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34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3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0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4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8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1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9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3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30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4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0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6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1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1</w:t>
            </w:r>
          </w:p>
        </w:tc>
      </w:tr>
      <w:tr w:rsidR="00CE58DA">
        <w:trPr>
          <w:trHeight w:val="280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3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58DA" w:rsidRDefault="00F62B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1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19</w:t>
            </w:r>
          </w:p>
        </w:tc>
      </w:tr>
    </w:tbl>
    <w:p w:rsidR="00CE58DA" w:rsidRDefault="00CE58DA"/>
    <w:p w:rsidR="00CE58DA" w:rsidRDefault="00CE58DA"/>
    <w:sectPr w:rsidR="00CE5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xMmYxNWJlN2Q0ZWJhMmM0ZTY2NWQ5N2YyYzM5ZTMifQ=="/>
  </w:docVars>
  <w:rsids>
    <w:rsidRoot w:val="431B5E92"/>
    <w:rsid w:val="00CE58DA"/>
    <w:rsid w:val="00F62BCC"/>
    <w:rsid w:val="24EC777F"/>
    <w:rsid w:val="431B5E92"/>
    <w:rsid w:val="B6BEB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43FC932-B24B-4EB6-886D-388A5E67F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qFormat/>
    <w:pPr>
      <w:ind w:firstLineChars="200" w:firstLine="420"/>
    </w:pPr>
    <w:rPr>
      <w:rFonts w:ascii="DengXian" w:eastAsia="DengXian" w:hAnsi="DengXian" w:cs="Times New Roman" w:hint="eastAsia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>HP Inc.</Company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ht of hope</dc:creator>
  <cp:lastModifiedBy>Vignesh</cp:lastModifiedBy>
  <cp:revision>2</cp:revision>
  <dcterms:created xsi:type="dcterms:W3CDTF">2022-11-07T15:31:00Z</dcterms:created>
  <dcterms:modified xsi:type="dcterms:W3CDTF">2022-12-02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EC763616CB548FF83F8A40AA07BFE07</vt:lpwstr>
  </property>
</Properties>
</file>